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3C1A23" w14:textId="77777777" w:rsidR="004240E5" w:rsidRDefault="004240E5" w:rsidP="004240E5">
      <w:pPr>
        <w:spacing w:after="200" w:line="479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Table S1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ata processing statistics for individual crystals using XDS and XSCALE</w:t>
      </w:r>
    </w:p>
    <w:tbl>
      <w:tblPr>
        <w:tblW w:w="90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335"/>
        <w:gridCol w:w="1800"/>
        <w:gridCol w:w="1620"/>
        <w:gridCol w:w="1710"/>
        <w:gridCol w:w="1620"/>
      </w:tblGrid>
      <w:tr w:rsidR="004240E5" w:rsidRPr="00F35BE0" w14:paraId="25169BC1" w14:textId="77777777" w:rsidTr="00E17481">
        <w:trPr>
          <w:jc w:val="center"/>
        </w:trPr>
        <w:tc>
          <w:tcPr>
            <w:tcW w:w="2335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9C3A95A" w14:textId="77777777" w:rsidR="004240E5" w:rsidRPr="00F35BE0" w:rsidRDefault="004240E5" w:rsidP="00E17481">
            <w:pPr>
              <w:spacing w:after="200" w:line="240" w:lineRule="auto"/>
              <w:ind w:left="-26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u w:val="single"/>
              </w:rPr>
            </w:pPr>
          </w:p>
        </w:tc>
        <w:tc>
          <w:tcPr>
            <w:tcW w:w="180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244A641" w14:textId="77777777" w:rsidR="004240E5" w:rsidRPr="00F35BE0" w:rsidRDefault="004240E5" w:rsidP="00E17481">
            <w:pPr>
              <w:spacing w:after="200" w:line="240" w:lineRule="auto"/>
              <w:ind w:lef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rystal 1</w:t>
            </w:r>
          </w:p>
        </w:tc>
        <w:tc>
          <w:tcPr>
            <w:tcW w:w="1620" w:type="dxa"/>
          </w:tcPr>
          <w:p w14:paraId="2EAAED2C" w14:textId="77777777" w:rsidR="004240E5" w:rsidRPr="00F35BE0" w:rsidRDefault="004240E5" w:rsidP="00E17481">
            <w:pPr>
              <w:spacing w:after="200" w:line="240" w:lineRule="auto"/>
              <w:ind w:left="-106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rystal 2</w:t>
            </w:r>
          </w:p>
        </w:tc>
        <w:tc>
          <w:tcPr>
            <w:tcW w:w="1710" w:type="dxa"/>
          </w:tcPr>
          <w:p w14:paraId="6E59777D" w14:textId="77777777" w:rsidR="004240E5" w:rsidRPr="00F35BE0" w:rsidRDefault="004240E5" w:rsidP="00E17481">
            <w:pPr>
              <w:spacing w:after="200" w:line="240" w:lineRule="auto"/>
              <w:ind w:left="-9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rystal 3</w:t>
            </w:r>
          </w:p>
        </w:tc>
        <w:tc>
          <w:tcPr>
            <w:tcW w:w="1620" w:type="dxa"/>
          </w:tcPr>
          <w:p w14:paraId="7949F3B0" w14:textId="77777777" w:rsidR="004240E5" w:rsidRDefault="004240E5" w:rsidP="00E17481">
            <w:pPr>
              <w:spacing w:after="200" w:line="240" w:lineRule="auto"/>
              <w:ind w:left="-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rged Data Set</w:t>
            </w:r>
          </w:p>
        </w:tc>
      </w:tr>
      <w:tr w:rsidR="004240E5" w:rsidRPr="00F35BE0" w14:paraId="733766AB" w14:textId="77777777" w:rsidTr="00E17481">
        <w:trPr>
          <w:jc w:val="center"/>
        </w:trPr>
        <w:tc>
          <w:tcPr>
            <w:tcW w:w="2335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F61F57B" w14:textId="77777777" w:rsidR="004240E5" w:rsidRPr="00F35BE0" w:rsidRDefault="004240E5" w:rsidP="00E17481">
            <w:pPr>
              <w:spacing w:after="200" w:line="240" w:lineRule="auto"/>
              <w:ind w:left="-2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5BE0">
              <w:rPr>
                <w:rFonts w:ascii="Times New Roman" w:eastAsia="Times New Roman" w:hAnsi="Times New Roman" w:cs="Times New Roman"/>
                <w:sz w:val="18"/>
                <w:szCs w:val="18"/>
              </w:rPr>
              <w:t>Space group</w:t>
            </w:r>
          </w:p>
        </w:tc>
        <w:tc>
          <w:tcPr>
            <w:tcW w:w="180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C135CA2" w14:textId="77777777" w:rsidR="004240E5" w:rsidRPr="00F35BE0" w:rsidRDefault="004240E5" w:rsidP="00E17481">
            <w:pPr>
              <w:spacing w:after="200" w:line="240" w:lineRule="auto"/>
              <w:ind w:lef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5BE0">
              <w:rPr>
                <w:rFonts w:ascii="Times New Roman" w:eastAsia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2</w:t>
            </w:r>
          </w:p>
        </w:tc>
        <w:tc>
          <w:tcPr>
            <w:tcW w:w="1620" w:type="dxa"/>
          </w:tcPr>
          <w:p w14:paraId="2DD56A86" w14:textId="77777777" w:rsidR="004240E5" w:rsidRPr="00F35BE0" w:rsidRDefault="004240E5" w:rsidP="00E17481">
            <w:pPr>
              <w:spacing w:after="200" w:line="240" w:lineRule="auto"/>
              <w:ind w:left="-106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5BE0">
              <w:rPr>
                <w:rFonts w:ascii="Times New Roman" w:eastAsia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2</w:t>
            </w:r>
          </w:p>
        </w:tc>
        <w:tc>
          <w:tcPr>
            <w:tcW w:w="1710" w:type="dxa"/>
          </w:tcPr>
          <w:p w14:paraId="6F646EF1" w14:textId="77777777" w:rsidR="004240E5" w:rsidRPr="00F35BE0" w:rsidRDefault="004240E5" w:rsidP="00E17481">
            <w:pPr>
              <w:spacing w:after="200" w:line="240" w:lineRule="auto"/>
              <w:ind w:left="-9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5BE0">
              <w:rPr>
                <w:rFonts w:ascii="Times New Roman" w:eastAsia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2</w:t>
            </w:r>
          </w:p>
        </w:tc>
        <w:tc>
          <w:tcPr>
            <w:tcW w:w="1620" w:type="dxa"/>
          </w:tcPr>
          <w:p w14:paraId="7B0112B3" w14:textId="77777777" w:rsidR="004240E5" w:rsidRPr="00F35BE0" w:rsidRDefault="004240E5" w:rsidP="00E17481">
            <w:pPr>
              <w:spacing w:after="200" w:line="240" w:lineRule="auto"/>
              <w:ind w:left="-9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5BE0">
              <w:rPr>
                <w:rFonts w:ascii="Times New Roman" w:eastAsia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2</w:t>
            </w:r>
          </w:p>
        </w:tc>
      </w:tr>
      <w:tr w:rsidR="004240E5" w:rsidRPr="00F35BE0" w14:paraId="3EDFCC49" w14:textId="77777777" w:rsidTr="00E17481">
        <w:trPr>
          <w:jc w:val="center"/>
        </w:trPr>
        <w:tc>
          <w:tcPr>
            <w:tcW w:w="2335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F6AA1E3" w14:textId="77777777" w:rsidR="004240E5" w:rsidRPr="00F35BE0" w:rsidRDefault="004240E5" w:rsidP="00E17481">
            <w:pPr>
              <w:spacing w:after="200" w:line="240" w:lineRule="auto"/>
              <w:ind w:left="-2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5BE0">
              <w:rPr>
                <w:rFonts w:ascii="Times New Roman" w:eastAsia="Times New Roman" w:hAnsi="Times New Roman" w:cs="Times New Roman"/>
                <w:sz w:val="18"/>
                <w:szCs w:val="18"/>
              </w:rPr>
              <w:t>Unit cell length a, b, c (Å)</w:t>
            </w:r>
          </w:p>
        </w:tc>
        <w:tc>
          <w:tcPr>
            <w:tcW w:w="180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8D14D5E" w14:textId="77777777" w:rsidR="004240E5" w:rsidRPr="00F35BE0" w:rsidRDefault="004240E5" w:rsidP="00E17481">
            <w:pPr>
              <w:spacing w:after="200" w:line="240" w:lineRule="auto"/>
              <w:ind w:lef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4A7A">
              <w:rPr>
                <w:rFonts w:ascii="Times New Roman" w:eastAsia="Times New Roman" w:hAnsi="Times New Roman" w:cs="Times New Roman"/>
                <w:sz w:val="18"/>
                <w:szCs w:val="18"/>
              </w:rPr>
              <w:t>8.1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</w:t>
            </w:r>
            <w:r w:rsidRPr="009A4A7A">
              <w:rPr>
                <w:rFonts w:ascii="Times New Roman" w:eastAsia="Times New Roman" w:hAnsi="Times New Roman" w:cs="Times New Roman"/>
                <w:sz w:val="18"/>
                <w:szCs w:val="18"/>
              </w:rPr>
              <w:t>10.4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</w:t>
            </w:r>
            <w:r w:rsidRPr="009A4A7A">
              <w:rPr>
                <w:rFonts w:ascii="Times New Roman" w:eastAsia="Times New Roman" w:hAnsi="Times New Roman" w:cs="Times New Roman"/>
                <w:sz w:val="18"/>
                <w:szCs w:val="18"/>
              </w:rPr>
              <w:t>22.80</w:t>
            </w:r>
          </w:p>
        </w:tc>
        <w:tc>
          <w:tcPr>
            <w:tcW w:w="1620" w:type="dxa"/>
          </w:tcPr>
          <w:p w14:paraId="0091E911" w14:textId="77777777" w:rsidR="004240E5" w:rsidRPr="00F35BE0" w:rsidRDefault="004240E5" w:rsidP="00E17481">
            <w:pPr>
              <w:spacing w:after="200" w:line="240" w:lineRule="auto"/>
              <w:ind w:left="-106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45B">
              <w:rPr>
                <w:rFonts w:ascii="Times New Roman" w:eastAsia="Times New Roman" w:hAnsi="Times New Roman" w:cs="Times New Roman"/>
                <w:sz w:val="18"/>
                <w:szCs w:val="18"/>
              </w:rPr>
              <w:t>8.1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</w:t>
            </w:r>
            <w:r w:rsidRPr="0017645B">
              <w:rPr>
                <w:rFonts w:ascii="Times New Roman" w:eastAsia="Times New Roman" w:hAnsi="Times New Roman" w:cs="Times New Roman"/>
                <w:sz w:val="18"/>
                <w:szCs w:val="18"/>
              </w:rPr>
              <w:t>10.4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</w:t>
            </w:r>
            <w:r w:rsidRPr="0017645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1.92  </w:t>
            </w:r>
          </w:p>
        </w:tc>
        <w:tc>
          <w:tcPr>
            <w:tcW w:w="1710" w:type="dxa"/>
          </w:tcPr>
          <w:p w14:paraId="78A6E373" w14:textId="77777777" w:rsidR="004240E5" w:rsidRPr="00F35BE0" w:rsidRDefault="004240E5" w:rsidP="00E17481">
            <w:pPr>
              <w:spacing w:after="200" w:line="240" w:lineRule="auto"/>
              <w:ind w:left="-9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475D">
              <w:rPr>
                <w:rFonts w:ascii="Times New Roman" w:eastAsia="Times New Roman" w:hAnsi="Times New Roman" w:cs="Times New Roman"/>
                <w:sz w:val="18"/>
                <w:szCs w:val="18"/>
              </w:rPr>
              <w:t>8.2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</w:t>
            </w:r>
            <w:r w:rsidRPr="0088475D">
              <w:rPr>
                <w:rFonts w:ascii="Times New Roman" w:eastAsia="Times New Roman" w:hAnsi="Times New Roman" w:cs="Times New Roman"/>
                <w:sz w:val="18"/>
                <w:szCs w:val="18"/>
              </w:rPr>
              <w:t>10.4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</w:t>
            </w:r>
            <w:r w:rsidRPr="008847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2.31  </w:t>
            </w:r>
          </w:p>
        </w:tc>
        <w:tc>
          <w:tcPr>
            <w:tcW w:w="1620" w:type="dxa"/>
          </w:tcPr>
          <w:p w14:paraId="3570AE69" w14:textId="77777777" w:rsidR="004240E5" w:rsidRPr="00F35BE0" w:rsidRDefault="004240E5" w:rsidP="00E17481">
            <w:pPr>
              <w:spacing w:after="200" w:line="240" w:lineRule="auto"/>
              <w:ind w:left="-9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4A7A">
              <w:rPr>
                <w:rFonts w:ascii="Times New Roman" w:eastAsia="Times New Roman" w:hAnsi="Times New Roman" w:cs="Times New Roman"/>
                <w:sz w:val="18"/>
                <w:szCs w:val="18"/>
              </w:rPr>
              <w:t>8.1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</w:t>
            </w:r>
            <w:r w:rsidRPr="009A4A7A">
              <w:rPr>
                <w:rFonts w:ascii="Times New Roman" w:eastAsia="Times New Roman" w:hAnsi="Times New Roman" w:cs="Times New Roman"/>
                <w:sz w:val="18"/>
                <w:szCs w:val="18"/>
              </w:rPr>
              <w:t>10.4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</w:t>
            </w:r>
            <w:r w:rsidRPr="009A4A7A">
              <w:rPr>
                <w:rFonts w:ascii="Times New Roman" w:eastAsia="Times New Roman" w:hAnsi="Times New Roman" w:cs="Times New Roman"/>
                <w:sz w:val="18"/>
                <w:szCs w:val="18"/>
              </w:rPr>
              <w:t>22.80</w:t>
            </w:r>
          </w:p>
        </w:tc>
      </w:tr>
      <w:tr w:rsidR="004240E5" w:rsidRPr="00F35BE0" w14:paraId="5BA9B479" w14:textId="77777777" w:rsidTr="00E17481">
        <w:trPr>
          <w:jc w:val="center"/>
        </w:trPr>
        <w:tc>
          <w:tcPr>
            <w:tcW w:w="2335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AACD3B4" w14:textId="77777777" w:rsidR="004240E5" w:rsidRPr="00F35BE0" w:rsidRDefault="004240E5" w:rsidP="00E17481">
            <w:pPr>
              <w:spacing w:after="200" w:line="240" w:lineRule="auto"/>
              <w:ind w:left="-2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5BE0">
              <w:rPr>
                <w:rFonts w:ascii="Times New Roman" w:eastAsia="Times New Roman" w:hAnsi="Times New Roman" w:cs="Times New Roman"/>
                <w:sz w:val="18"/>
                <w:szCs w:val="18"/>
              </w:rPr>
              <w:t>Angles α = β = ɣ (°)</w:t>
            </w:r>
          </w:p>
        </w:tc>
        <w:tc>
          <w:tcPr>
            <w:tcW w:w="180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342694C" w14:textId="77777777" w:rsidR="004240E5" w:rsidRPr="00F35BE0" w:rsidRDefault="004240E5" w:rsidP="00E17481">
            <w:pPr>
              <w:spacing w:after="200" w:line="240" w:lineRule="auto"/>
              <w:ind w:lef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5BE0">
              <w:rPr>
                <w:rFonts w:ascii="Times New Roman" w:eastAsia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620" w:type="dxa"/>
          </w:tcPr>
          <w:p w14:paraId="65CE5855" w14:textId="77777777" w:rsidR="004240E5" w:rsidRPr="00F35BE0" w:rsidRDefault="004240E5" w:rsidP="00E17481">
            <w:pPr>
              <w:spacing w:after="200" w:line="240" w:lineRule="auto"/>
              <w:ind w:left="-106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5BE0">
              <w:rPr>
                <w:rFonts w:ascii="Times New Roman" w:eastAsia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710" w:type="dxa"/>
          </w:tcPr>
          <w:p w14:paraId="381F98E9" w14:textId="77777777" w:rsidR="004240E5" w:rsidRPr="00F35BE0" w:rsidRDefault="004240E5" w:rsidP="00E17481">
            <w:pPr>
              <w:spacing w:after="200" w:line="240" w:lineRule="auto"/>
              <w:ind w:left="-9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5BE0">
              <w:rPr>
                <w:rFonts w:ascii="Times New Roman" w:eastAsia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620" w:type="dxa"/>
          </w:tcPr>
          <w:p w14:paraId="2F39E8EE" w14:textId="77777777" w:rsidR="004240E5" w:rsidRPr="00F35BE0" w:rsidRDefault="004240E5" w:rsidP="00E17481">
            <w:pPr>
              <w:spacing w:after="200" w:line="240" w:lineRule="auto"/>
              <w:ind w:left="-9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5BE0">
              <w:rPr>
                <w:rFonts w:ascii="Times New Roman" w:eastAsia="Times New Roman" w:hAnsi="Times New Roman" w:cs="Times New Roman"/>
                <w:sz w:val="18"/>
                <w:szCs w:val="18"/>
              </w:rPr>
              <w:t>90</w:t>
            </w:r>
          </w:p>
        </w:tc>
      </w:tr>
      <w:tr w:rsidR="004240E5" w:rsidRPr="00F35BE0" w14:paraId="31A0DAA6" w14:textId="77777777" w:rsidTr="00E17481">
        <w:trPr>
          <w:jc w:val="center"/>
        </w:trPr>
        <w:tc>
          <w:tcPr>
            <w:tcW w:w="2335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87D60C6" w14:textId="77777777" w:rsidR="004240E5" w:rsidRPr="00F35BE0" w:rsidRDefault="004240E5" w:rsidP="00E17481">
            <w:pPr>
              <w:spacing w:after="200" w:line="240" w:lineRule="auto"/>
              <w:ind w:left="-26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u w:val="single"/>
              </w:rPr>
            </w:pPr>
            <w:r w:rsidRPr="00F35BE0">
              <w:rPr>
                <w:rFonts w:ascii="Times New Roman" w:eastAsia="Times New Roman" w:hAnsi="Times New Roman" w:cs="Times New Roman"/>
                <w:sz w:val="18"/>
                <w:szCs w:val="18"/>
              </w:rPr>
              <w:t>Resolution (Å)</w:t>
            </w:r>
          </w:p>
        </w:tc>
        <w:tc>
          <w:tcPr>
            <w:tcW w:w="180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CF6451A" w14:textId="77777777" w:rsidR="004240E5" w:rsidRPr="00F35BE0" w:rsidRDefault="004240E5" w:rsidP="00E17481">
            <w:pPr>
              <w:spacing w:after="200" w:line="240" w:lineRule="auto"/>
              <w:ind w:lef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5BE0"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620" w:type="dxa"/>
          </w:tcPr>
          <w:p w14:paraId="2EC5C0A0" w14:textId="77777777" w:rsidR="004240E5" w:rsidRPr="00F35BE0" w:rsidRDefault="004240E5" w:rsidP="00E17481">
            <w:pPr>
              <w:spacing w:after="200" w:line="240" w:lineRule="auto"/>
              <w:ind w:left="-106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1710" w:type="dxa"/>
          </w:tcPr>
          <w:p w14:paraId="737B8D38" w14:textId="77777777" w:rsidR="004240E5" w:rsidRPr="00F35BE0" w:rsidRDefault="004240E5" w:rsidP="00E17481">
            <w:pPr>
              <w:spacing w:after="200" w:line="240" w:lineRule="auto"/>
              <w:ind w:left="-9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1620" w:type="dxa"/>
          </w:tcPr>
          <w:p w14:paraId="65E5880A" w14:textId="77777777" w:rsidR="004240E5" w:rsidRPr="00F35BE0" w:rsidRDefault="004240E5" w:rsidP="00E17481">
            <w:pPr>
              <w:spacing w:after="200" w:line="240" w:lineRule="auto"/>
              <w:ind w:left="-9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5BE0">
              <w:rPr>
                <w:rFonts w:ascii="Times New Roman" w:eastAsia="Times New Roman" w:hAnsi="Times New Roman" w:cs="Times New Roman"/>
                <w:sz w:val="18"/>
                <w:szCs w:val="18"/>
              </w:rPr>
              <w:t>0.62</w:t>
            </w:r>
          </w:p>
        </w:tc>
      </w:tr>
      <w:tr w:rsidR="004240E5" w:rsidRPr="00F35BE0" w14:paraId="4988D749" w14:textId="77777777" w:rsidTr="00E17481">
        <w:trPr>
          <w:jc w:val="center"/>
        </w:trPr>
        <w:tc>
          <w:tcPr>
            <w:tcW w:w="2335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2F0E52E" w14:textId="77777777" w:rsidR="004240E5" w:rsidRPr="00F35BE0" w:rsidRDefault="004240E5" w:rsidP="00E17481">
            <w:pPr>
              <w:spacing w:after="200" w:line="240" w:lineRule="auto"/>
              <w:ind w:left="-2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5BE0">
              <w:rPr>
                <w:rFonts w:ascii="Times New Roman" w:eastAsia="Times New Roman" w:hAnsi="Times New Roman" w:cs="Times New Roman"/>
                <w:sz w:val="18"/>
                <w:szCs w:val="18"/>
              </w:rPr>
              <w:t>Number of reflections</w:t>
            </w:r>
          </w:p>
        </w:tc>
        <w:tc>
          <w:tcPr>
            <w:tcW w:w="180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E94C523" w14:textId="77777777" w:rsidR="004240E5" w:rsidRPr="00F35BE0" w:rsidRDefault="004240E5" w:rsidP="00E17481">
            <w:pPr>
              <w:spacing w:after="200" w:line="240" w:lineRule="auto"/>
              <w:ind w:lef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,825</w:t>
            </w:r>
          </w:p>
        </w:tc>
        <w:tc>
          <w:tcPr>
            <w:tcW w:w="1620" w:type="dxa"/>
          </w:tcPr>
          <w:p w14:paraId="5C5BCF18" w14:textId="77777777" w:rsidR="004240E5" w:rsidRPr="00F35BE0" w:rsidRDefault="004240E5" w:rsidP="00E17481">
            <w:pPr>
              <w:spacing w:after="200" w:line="240" w:lineRule="auto"/>
              <w:ind w:left="-106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,066</w:t>
            </w:r>
          </w:p>
        </w:tc>
        <w:tc>
          <w:tcPr>
            <w:tcW w:w="1710" w:type="dxa"/>
          </w:tcPr>
          <w:p w14:paraId="4924B48B" w14:textId="77777777" w:rsidR="004240E5" w:rsidRPr="00F35BE0" w:rsidRDefault="004240E5" w:rsidP="00E17481">
            <w:pPr>
              <w:spacing w:after="200" w:line="240" w:lineRule="auto"/>
              <w:ind w:left="-9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,038</w:t>
            </w:r>
          </w:p>
        </w:tc>
        <w:tc>
          <w:tcPr>
            <w:tcW w:w="1620" w:type="dxa"/>
          </w:tcPr>
          <w:p w14:paraId="202F16C2" w14:textId="77777777" w:rsidR="004240E5" w:rsidRPr="00F35BE0" w:rsidRDefault="004240E5" w:rsidP="00E17481">
            <w:pPr>
              <w:spacing w:after="200" w:line="240" w:lineRule="auto"/>
              <w:ind w:left="-9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5BE0">
              <w:rPr>
                <w:rFonts w:ascii="Times New Roman" w:eastAsia="Times New Roman" w:hAnsi="Times New Roman" w:cs="Times New Roman"/>
                <w:sz w:val="18"/>
                <w:szCs w:val="18"/>
              </w:rPr>
              <w:t>24,851</w:t>
            </w:r>
          </w:p>
        </w:tc>
      </w:tr>
      <w:tr w:rsidR="004240E5" w:rsidRPr="00F35BE0" w14:paraId="421212EC" w14:textId="77777777" w:rsidTr="00E17481">
        <w:trPr>
          <w:jc w:val="center"/>
        </w:trPr>
        <w:tc>
          <w:tcPr>
            <w:tcW w:w="2335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1B7D7F3" w14:textId="77777777" w:rsidR="004240E5" w:rsidRPr="00F35BE0" w:rsidRDefault="004240E5" w:rsidP="00E17481">
            <w:pPr>
              <w:spacing w:after="200" w:line="240" w:lineRule="auto"/>
              <w:ind w:left="-2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5BE0">
              <w:rPr>
                <w:rFonts w:ascii="Times New Roman" w:eastAsia="Times New Roman" w:hAnsi="Times New Roman" w:cs="Times New Roman"/>
                <w:sz w:val="18"/>
                <w:szCs w:val="18"/>
              </w:rPr>
              <w:t>Unique reflections</w:t>
            </w:r>
          </w:p>
        </w:tc>
        <w:tc>
          <w:tcPr>
            <w:tcW w:w="180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4E4433F" w14:textId="77777777" w:rsidR="004240E5" w:rsidRPr="00F35BE0" w:rsidRDefault="004240E5" w:rsidP="00E17481">
            <w:pPr>
              <w:spacing w:after="200" w:line="240" w:lineRule="auto"/>
              <w:ind w:lef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,279</w:t>
            </w:r>
          </w:p>
        </w:tc>
        <w:tc>
          <w:tcPr>
            <w:tcW w:w="1620" w:type="dxa"/>
          </w:tcPr>
          <w:p w14:paraId="63F483AD" w14:textId="77777777" w:rsidR="004240E5" w:rsidRPr="00F35BE0" w:rsidRDefault="004240E5" w:rsidP="00E17481">
            <w:pPr>
              <w:spacing w:after="200" w:line="240" w:lineRule="auto"/>
              <w:ind w:left="-106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,764</w:t>
            </w:r>
          </w:p>
        </w:tc>
        <w:tc>
          <w:tcPr>
            <w:tcW w:w="1710" w:type="dxa"/>
          </w:tcPr>
          <w:p w14:paraId="366C821A" w14:textId="77777777" w:rsidR="004240E5" w:rsidRPr="00F35BE0" w:rsidRDefault="004240E5" w:rsidP="00E17481">
            <w:pPr>
              <w:spacing w:after="200" w:line="240" w:lineRule="auto"/>
              <w:ind w:left="-9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,368</w:t>
            </w:r>
          </w:p>
        </w:tc>
        <w:tc>
          <w:tcPr>
            <w:tcW w:w="1620" w:type="dxa"/>
          </w:tcPr>
          <w:p w14:paraId="7BC7FBC1" w14:textId="77777777" w:rsidR="004240E5" w:rsidRPr="00F35BE0" w:rsidRDefault="004240E5" w:rsidP="00E17481">
            <w:pPr>
              <w:spacing w:after="200" w:line="240" w:lineRule="auto"/>
              <w:ind w:left="-9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5BE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 w:rsidRPr="00F35BE0">
              <w:rPr>
                <w:rFonts w:ascii="Times New Roman" w:eastAsia="Times New Roman" w:hAnsi="Times New Roman" w:cs="Times New Roman"/>
                <w:sz w:val="18"/>
                <w:szCs w:val="18"/>
              </w:rPr>
              <w:t>990</w:t>
            </w:r>
          </w:p>
        </w:tc>
      </w:tr>
      <w:tr w:rsidR="004240E5" w:rsidRPr="00F35BE0" w14:paraId="0230B4C4" w14:textId="77777777" w:rsidTr="00E17481">
        <w:trPr>
          <w:jc w:val="center"/>
        </w:trPr>
        <w:tc>
          <w:tcPr>
            <w:tcW w:w="2335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A6CD2A8" w14:textId="77777777" w:rsidR="004240E5" w:rsidRPr="00F35BE0" w:rsidRDefault="004240E5" w:rsidP="00E17481">
            <w:pPr>
              <w:spacing w:after="200" w:line="240" w:lineRule="auto"/>
              <w:ind w:left="-2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5BE0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  <w:r w:rsidRPr="00F35BE0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 xml:space="preserve">obs </w:t>
            </w:r>
            <w:r w:rsidRPr="00F35BE0">
              <w:rPr>
                <w:rFonts w:ascii="Times New Roman" w:eastAsia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80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BDA5896" w14:textId="77777777" w:rsidR="004240E5" w:rsidRPr="00F35BE0" w:rsidRDefault="004240E5" w:rsidP="00E17481">
            <w:pPr>
              <w:spacing w:after="200" w:line="240" w:lineRule="auto"/>
              <w:ind w:lef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.3</w:t>
            </w:r>
            <w:r w:rsidRPr="00F35BE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8.9</w:t>
            </w:r>
            <w:r w:rsidRPr="00F35BE0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12855F5E" w14:textId="77777777" w:rsidR="004240E5" w:rsidRPr="00F35BE0" w:rsidRDefault="004240E5" w:rsidP="00E17481">
            <w:pPr>
              <w:spacing w:after="200" w:line="240" w:lineRule="auto"/>
              <w:ind w:left="-106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.6 (106.2)</w:t>
            </w:r>
          </w:p>
        </w:tc>
        <w:tc>
          <w:tcPr>
            <w:tcW w:w="1710" w:type="dxa"/>
          </w:tcPr>
          <w:p w14:paraId="21A849B4" w14:textId="77777777" w:rsidR="004240E5" w:rsidRPr="00F35BE0" w:rsidRDefault="004240E5" w:rsidP="00E17481">
            <w:pPr>
              <w:spacing w:after="200" w:line="240" w:lineRule="auto"/>
              <w:ind w:left="-9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.7 (102.2)</w:t>
            </w:r>
          </w:p>
        </w:tc>
        <w:tc>
          <w:tcPr>
            <w:tcW w:w="1620" w:type="dxa"/>
          </w:tcPr>
          <w:p w14:paraId="50204CD7" w14:textId="77777777" w:rsidR="004240E5" w:rsidRPr="00F35BE0" w:rsidRDefault="004240E5" w:rsidP="00E17481">
            <w:pPr>
              <w:spacing w:after="200" w:line="240" w:lineRule="auto"/>
              <w:ind w:left="-9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5BE0">
              <w:rPr>
                <w:rFonts w:ascii="Times New Roman" w:eastAsia="Times New Roman" w:hAnsi="Times New Roman" w:cs="Times New Roman"/>
                <w:sz w:val="18"/>
                <w:szCs w:val="18"/>
              </w:rPr>
              <w:t>22.1 (96.0)</w:t>
            </w:r>
          </w:p>
        </w:tc>
      </w:tr>
      <w:tr w:rsidR="004240E5" w:rsidRPr="00F35BE0" w14:paraId="5B87212F" w14:textId="77777777" w:rsidTr="00E17481">
        <w:trPr>
          <w:jc w:val="center"/>
        </w:trPr>
        <w:tc>
          <w:tcPr>
            <w:tcW w:w="2335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19382D2" w14:textId="77777777" w:rsidR="004240E5" w:rsidRPr="00F35BE0" w:rsidRDefault="004240E5" w:rsidP="00E17481">
            <w:pPr>
              <w:spacing w:after="200" w:line="240" w:lineRule="auto"/>
              <w:ind w:left="-2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F35BE0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  <w:r w:rsidRPr="00F35BE0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meas</w:t>
            </w:r>
            <w:proofErr w:type="spellEnd"/>
            <w:r w:rsidRPr="00F35BE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80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30E6DEF" w14:textId="77777777" w:rsidR="004240E5" w:rsidRPr="00F35BE0" w:rsidRDefault="004240E5" w:rsidP="00E17481">
            <w:pPr>
              <w:spacing w:after="200" w:line="240" w:lineRule="auto"/>
              <w:ind w:lef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.4</w:t>
            </w:r>
            <w:r w:rsidRPr="00F35BE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9.1</w:t>
            </w:r>
            <w:r w:rsidRPr="00F35BE0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4B9C4AC8" w14:textId="77777777" w:rsidR="004240E5" w:rsidRPr="00F35BE0" w:rsidRDefault="004240E5" w:rsidP="00E17481">
            <w:pPr>
              <w:spacing w:after="200" w:line="240" w:lineRule="auto"/>
              <w:ind w:left="-106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.1 (97.7)</w:t>
            </w:r>
          </w:p>
        </w:tc>
        <w:tc>
          <w:tcPr>
            <w:tcW w:w="1710" w:type="dxa"/>
          </w:tcPr>
          <w:p w14:paraId="45EDB625" w14:textId="77777777" w:rsidR="004240E5" w:rsidRPr="00F35BE0" w:rsidRDefault="004240E5" w:rsidP="00E17481">
            <w:pPr>
              <w:spacing w:after="200" w:line="240" w:lineRule="auto"/>
              <w:ind w:left="-9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.9 (116.8)</w:t>
            </w:r>
          </w:p>
        </w:tc>
        <w:tc>
          <w:tcPr>
            <w:tcW w:w="1620" w:type="dxa"/>
          </w:tcPr>
          <w:p w14:paraId="4B717AF7" w14:textId="77777777" w:rsidR="004240E5" w:rsidRPr="00F35BE0" w:rsidRDefault="004240E5" w:rsidP="00E17481">
            <w:pPr>
              <w:spacing w:after="200" w:line="240" w:lineRule="auto"/>
              <w:ind w:left="-9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5BE0">
              <w:rPr>
                <w:rFonts w:ascii="Times New Roman" w:eastAsia="Times New Roman" w:hAnsi="Times New Roman" w:cs="Times New Roman"/>
                <w:sz w:val="18"/>
                <w:szCs w:val="18"/>
              </w:rPr>
              <w:t>23.5 (114.9)</w:t>
            </w:r>
          </w:p>
        </w:tc>
      </w:tr>
      <w:tr w:rsidR="004240E5" w:rsidRPr="00F35BE0" w14:paraId="31F72FD9" w14:textId="77777777" w:rsidTr="00E17481">
        <w:trPr>
          <w:jc w:val="center"/>
        </w:trPr>
        <w:tc>
          <w:tcPr>
            <w:tcW w:w="2335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A10DE8A" w14:textId="77777777" w:rsidR="004240E5" w:rsidRPr="00F35BE0" w:rsidRDefault="004240E5" w:rsidP="00E17481">
            <w:pPr>
              <w:spacing w:after="200" w:line="240" w:lineRule="auto"/>
              <w:ind w:left="-2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5BE0">
              <w:rPr>
                <w:rFonts w:ascii="Times New Roman" w:eastAsia="Times New Roman" w:hAnsi="Times New Roman" w:cs="Times New Roman"/>
                <w:sz w:val="18"/>
                <w:szCs w:val="18"/>
              </w:rPr>
              <w:t>I/</w:t>
            </w:r>
            <w:proofErr w:type="spellStart"/>
            <w:r w:rsidRPr="00F35BE0">
              <w:rPr>
                <w:rFonts w:ascii="Times New Roman" w:eastAsia="Times New Roman" w:hAnsi="Times New Roman" w:cs="Times New Roman"/>
                <w:sz w:val="18"/>
                <w:szCs w:val="18"/>
              </w:rPr>
              <w:t>σ</w:t>
            </w:r>
            <w:r w:rsidRPr="00F35BE0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Ι</w:t>
            </w:r>
            <w:proofErr w:type="spellEnd"/>
          </w:p>
        </w:tc>
        <w:tc>
          <w:tcPr>
            <w:tcW w:w="180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4364580" w14:textId="77777777" w:rsidR="004240E5" w:rsidRPr="00F35BE0" w:rsidRDefault="004240E5" w:rsidP="00E17481">
            <w:pPr>
              <w:spacing w:after="200" w:line="240" w:lineRule="auto"/>
              <w:ind w:lef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13</w:t>
            </w:r>
            <w:r w:rsidRPr="00F35BE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  <w:r w:rsidRPr="00F35BE0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51151285" w14:textId="77777777" w:rsidR="004240E5" w:rsidRPr="00F35BE0" w:rsidRDefault="004240E5" w:rsidP="00E17481">
            <w:pPr>
              <w:spacing w:after="200" w:line="240" w:lineRule="auto"/>
              <w:ind w:left="-106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98 (1.07)</w:t>
            </w:r>
          </w:p>
        </w:tc>
        <w:tc>
          <w:tcPr>
            <w:tcW w:w="1710" w:type="dxa"/>
          </w:tcPr>
          <w:p w14:paraId="30745C0C" w14:textId="77777777" w:rsidR="004240E5" w:rsidRPr="00F35BE0" w:rsidRDefault="004240E5" w:rsidP="00E17481">
            <w:pPr>
              <w:spacing w:after="200" w:line="240" w:lineRule="auto"/>
              <w:ind w:left="-9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43 (1.28)</w:t>
            </w:r>
          </w:p>
        </w:tc>
        <w:tc>
          <w:tcPr>
            <w:tcW w:w="1620" w:type="dxa"/>
          </w:tcPr>
          <w:p w14:paraId="7AFC0921" w14:textId="77777777" w:rsidR="004240E5" w:rsidRPr="00F35BE0" w:rsidRDefault="004240E5" w:rsidP="00E17481">
            <w:pPr>
              <w:spacing w:after="200" w:line="240" w:lineRule="auto"/>
              <w:ind w:left="-9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5BE0">
              <w:rPr>
                <w:rFonts w:ascii="Times New Roman" w:eastAsia="Times New Roman" w:hAnsi="Times New Roman" w:cs="Times New Roman"/>
                <w:sz w:val="18"/>
                <w:szCs w:val="18"/>
              </w:rPr>
              <w:t>5.32 (1.00)</w:t>
            </w:r>
          </w:p>
        </w:tc>
      </w:tr>
      <w:tr w:rsidR="004240E5" w:rsidRPr="00F35BE0" w14:paraId="4EE0D70B" w14:textId="77777777" w:rsidTr="00E17481">
        <w:trPr>
          <w:jc w:val="center"/>
        </w:trPr>
        <w:tc>
          <w:tcPr>
            <w:tcW w:w="2335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2F37138" w14:textId="77777777" w:rsidR="004240E5" w:rsidRPr="00F35BE0" w:rsidRDefault="004240E5" w:rsidP="00E17481">
            <w:pPr>
              <w:spacing w:after="200" w:line="240" w:lineRule="auto"/>
              <w:ind w:left="-2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5BE0">
              <w:rPr>
                <w:rFonts w:ascii="Times New Roman" w:eastAsia="Times New Roman" w:hAnsi="Times New Roman" w:cs="Times New Roman"/>
                <w:sz w:val="18"/>
                <w:szCs w:val="18"/>
              </w:rPr>
              <w:t>CC</w:t>
            </w:r>
            <w:r w:rsidRPr="00F35BE0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 xml:space="preserve">1/2 </w:t>
            </w:r>
            <w:r w:rsidRPr="00F35BE0">
              <w:rPr>
                <w:rFonts w:ascii="Times New Roman" w:eastAsia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80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04B65F0" w14:textId="77777777" w:rsidR="004240E5" w:rsidRPr="00F35BE0" w:rsidRDefault="004240E5" w:rsidP="00E17481">
            <w:pPr>
              <w:spacing w:after="200" w:line="240" w:lineRule="auto"/>
              <w:ind w:lef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8.6</w:t>
            </w:r>
            <w:r w:rsidRPr="00F35BE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5.7</w:t>
            </w:r>
            <w:r w:rsidRPr="00F35BE0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67924D93" w14:textId="77777777" w:rsidR="004240E5" w:rsidRPr="00F35BE0" w:rsidRDefault="004240E5" w:rsidP="00E17481">
            <w:pPr>
              <w:spacing w:after="200" w:line="240" w:lineRule="auto"/>
              <w:ind w:left="-106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9.7 (51.2)</w:t>
            </w:r>
          </w:p>
        </w:tc>
        <w:tc>
          <w:tcPr>
            <w:tcW w:w="1710" w:type="dxa"/>
          </w:tcPr>
          <w:p w14:paraId="72B6F2BE" w14:textId="77777777" w:rsidR="004240E5" w:rsidRPr="00F35BE0" w:rsidRDefault="004240E5" w:rsidP="00E17481">
            <w:pPr>
              <w:spacing w:after="200" w:line="240" w:lineRule="auto"/>
              <w:ind w:left="-9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9.1 (65.8)</w:t>
            </w:r>
          </w:p>
        </w:tc>
        <w:tc>
          <w:tcPr>
            <w:tcW w:w="1620" w:type="dxa"/>
          </w:tcPr>
          <w:p w14:paraId="6F8B524A" w14:textId="77777777" w:rsidR="004240E5" w:rsidRPr="00F35BE0" w:rsidRDefault="004240E5" w:rsidP="00E17481">
            <w:pPr>
              <w:spacing w:after="200" w:line="240" w:lineRule="auto"/>
              <w:ind w:left="-9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5BE0">
              <w:rPr>
                <w:rFonts w:ascii="Times New Roman" w:eastAsia="Times New Roman" w:hAnsi="Times New Roman" w:cs="Times New Roman"/>
                <w:sz w:val="18"/>
                <w:szCs w:val="18"/>
              </w:rPr>
              <w:t>97.8 (51.3)</w:t>
            </w:r>
          </w:p>
        </w:tc>
      </w:tr>
      <w:tr w:rsidR="004240E5" w:rsidRPr="00F35BE0" w14:paraId="58E8FB7E" w14:textId="77777777" w:rsidTr="00E17481">
        <w:trPr>
          <w:jc w:val="center"/>
        </w:trPr>
        <w:tc>
          <w:tcPr>
            <w:tcW w:w="2335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2A6AC12" w14:textId="77777777" w:rsidR="004240E5" w:rsidRPr="00F35BE0" w:rsidRDefault="004240E5" w:rsidP="00E17481">
            <w:pPr>
              <w:spacing w:after="200" w:line="240" w:lineRule="auto"/>
              <w:ind w:left="-2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5BE0">
              <w:rPr>
                <w:rFonts w:ascii="Times New Roman" w:eastAsia="Times New Roman" w:hAnsi="Times New Roman" w:cs="Times New Roman"/>
                <w:sz w:val="18"/>
                <w:szCs w:val="18"/>
              </w:rPr>
              <w:t>Completeness (%)</w:t>
            </w:r>
          </w:p>
        </w:tc>
        <w:tc>
          <w:tcPr>
            <w:tcW w:w="180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F23F7AB" w14:textId="77777777" w:rsidR="004240E5" w:rsidRPr="00F35BE0" w:rsidRDefault="004240E5" w:rsidP="00E17481">
            <w:pPr>
              <w:spacing w:after="200" w:line="240" w:lineRule="auto"/>
              <w:ind w:lef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5.8</w:t>
            </w:r>
            <w:r w:rsidRPr="00F35BE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9.9</w:t>
            </w:r>
            <w:r w:rsidRPr="00F35BE0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51E13FC0" w14:textId="77777777" w:rsidR="004240E5" w:rsidRPr="00F35BE0" w:rsidRDefault="004240E5" w:rsidP="00E17481">
            <w:pPr>
              <w:spacing w:after="200" w:line="240" w:lineRule="auto"/>
              <w:ind w:left="-106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9.6 (56.0)</w:t>
            </w:r>
          </w:p>
        </w:tc>
        <w:tc>
          <w:tcPr>
            <w:tcW w:w="1710" w:type="dxa"/>
          </w:tcPr>
          <w:p w14:paraId="4957807E" w14:textId="77777777" w:rsidR="004240E5" w:rsidRPr="00F35BE0" w:rsidRDefault="004240E5" w:rsidP="00E17481">
            <w:pPr>
              <w:spacing w:after="200" w:line="240" w:lineRule="auto"/>
              <w:ind w:left="-9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4.9 (54.3)</w:t>
            </w:r>
          </w:p>
        </w:tc>
        <w:tc>
          <w:tcPr>
            <w:tcW w:w="1620" w:type="dxa"/>
          </w:tcPr>
          <w:p w14:paraId="3CE93026" w14:textId="77777777" w:rsidR="004240E5" w:rsidRPr="00F35BE0" w:rsidRDefault="004240E5" w:rsidP="00E17481">
            <w:pPr>
              <w:spacing w:after="200" w:line="240" w:lineRule="auto"/>
              <w:ind w:left="-9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5BE0">
              <w:rPr>
                <w:rFonts w:ascii="Times New Roman" w:eastAsia="Times New Roman" w:hAnsi="Times New Roman" w:cs="Times New Roman"/>
                <w:sz w:val="18"/>
                <w:szCs w:val="18"/>
              </w:rPr>
              <w:t>62.1 (42.3)</w:t>
            </w:r>
          </w:p>
        </w:tc>
      </w:tr>
    </w:tbl>
    <w:p w14:paraId="7D04FADE" w14:textId="77777777" w:rsidR="004240E5" w:rsidRDefault="004240E5" w:rsidP="004240E5">
      <w:pPr>
        <w:spacing w:after="200" w:line="479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DE0D526" w14:textId="77777777" w:rsidR="00CF50C8" w:rsidRDefault="004240E5"/>
    <w:sectPr w:rsidR="00CF50C8" w:rsidSect="00DF25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0E5"/>
    <w:rsid w:val="00025616"/>
    <w:rsid w:val="000450B6"/>
    <w:rsid w:val="000C4424"/>
    <w:rsid w:val="000D221D"/>
    <w:rsid w:val="001E7584"/>
    <w:rsid w:val="001F4D0B"/>
    <w:rsid w:val="00205B8A"/>
    <w:rsid w:val="00210D39"/>
    <w:rsid w:val="0025754C"/>
    <w:rsid w:val="00274EF1"/>
    <w:rsid w:val="00280CF0"/>
    <w:rsid w:val="00290809"/>
    <w:rsid w:val="002C2D43"/>
    <w:rsid w:val="002E44A6"/>
    <w:rsid w:val="00336F56"/>
    <w:rsid w:val="00341379"/>
    <w:rsid w:val="00353264"/>
    <w:rsid w:val="003648FB"/>
    <w:rsid w:val="0038589E"/>
    <w:rsid w:val="003866B0"/>
    <w:rsid w:val="00391508"/>
    <w:rsid w:val="003B644B"/>
    <w:rsid w:val="003C60CC"/>
    <w:rsid w:val="003D12E8"/>
    <w:rsid w:val="0040007A"/>
    <w:rsid w:val="004221F7"/>
    <w:rsid w:val="004240E5"/>
    <w:rsid w:val="00424C61"/>
    <w:rsid w:val="0043115C"/>
    <w:rsid w:val="004418D4"/>
    <w:rsid w:val="004460D3"/>
    <w:rsid w:val="004565B8"/>
    <w:rsid w:val="00466F8C"/>
    <w:rsid w:val="00493E17"/>
    <w:rsid w:val="004E41A2"/>
    <w:rsid w:val="004F00EE"/>
    <w:rsid w:val="005153EA"/>
    <w:rsid w:val="00517FE4"/>
    <w:rsid w:val="00542D4E"/>
    <w:rsid w:val="005664C6"/>
    <w:rsid w:val="00574B89"/>
    <w:rsid w:val="005A5967"/>
    <w:rsid w:val="005C3BB1"/>
    <w:rsid w:val="005D23ED"/>
    <w:rsid w:val="005D6F01"/>
    <w:rsid w:val="005F5191"/>
    <w:rsid w:val="00611A59"/>
    <w:rsid w:val="006546B4"/>
    <w:rsid w:val="006658D5"/>
    <w:rsid w:val="007062E7"/>
    <w:rsid w:val="007279E0"/>
    <w:rsid w:val="00755FDD"/>
    <w:rsid w:val="00770485"/>
    <w:rsid w:val="00785C2F"/>
    <w:rsid w:val="007A5379"/>
    <w:rsid w:val="007C0CBD"/>
    <w:rsid w:val="007E6FB6"/>
    <w:rsid w:val="007F22C6"/>
    <w:rsid w:val="007F399F"/>
    <w:rsid w:val="007F616E"/>
    <w:rsid w:val="0080708D"/>
    <w:rsid w:val="00811AA4"/>
    <w:rsid w:val="00815486"/>
    <w:rsid w:val="00835E6F"/>
    <w:rsid w:val="008A50E3"/>
    <w:rsid w:val="00907290"/>
    <w:rsid w:val="00916433"/>
    <w:rsid w:val="00935424"/>
    <w:rsid w:val="00972174"/>
    <w:rsid w:val="009F3EBB"/>
    <w:rsid w:val="00A120A7"/>
    <w:rsid w:val="00A33D82"/>
    <w:rsid w:val="00A604F7"/>
    <w:rsid w:val="00A6250A"/>
    <w:rsid w:val="00A84A96"/>
    <w:rsid w:val="00A8613B"/>
    <w:rsid w:val="00A97EF8"/>
    <w:rsid w:val="00B04EDA"/>
    <w:rsid w:val="00B42FDC"/>
    <w:rsid w:val="00B73A69"/>
    <w:rsid w:val="00B75BE1"/>
    <w:rsid w:val="00B908C1"/>
    <w:rsid w:val="00BA6419"/>
    <w:rsid w:val="00BC1B6A"/>
    <w:rsid w:val="00BC214D"/>
    <w:rsid w:val="00BC4BE2"/>
    <w:rsid w:val="00BD2922"/>
    <w:rsid w:val="00BE0A06"/>
    <w:rsid w:val="00BE3E70"/>
    <w:rsid w:val="00C6259B"/>
    <w:rsid w:val="00C83A12"/>
    <w:rsid w:val="00C857A9"/>
    <w:rsid w:val="00C96050"/>
    <w:rsid w:val="00D157E0"/>
    <w:rsid w:val="00D65694"/>
    <w:rsid w:val="00D662A8"/>
    <w:rsid w:val="00DC698A"/>
    <w:rsid w:val="00DD27F5"/>
    <w:rsid w:val="00DF252F"/>
    <w:rsid w:val="00E00A70"/>
    <w:rsid w:val="00E14C42"/>
    <w:rsid w:val="00E2072E"/>
    <w:rsid w:val="00E24285"/>
    <w:rsid w:val="00E332B0"/>
    <w:rsid w:val="00E81BE2"/>
    <w:rsid w:val="00E90C64"/>
    <w:rsid w:val="00F20783"/>
    <w:rsid w:val="00F70C5D"/>
    <w:rsid w:val="00F85E65"/>
    <w:rsid w:val="00FB32FE"/>
    <w:rsid w:val="00FC6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9EE86"/>
  <w15:chartTrackingRefBased/>
  <w15:docId w15:val="{1F6B93BC-76E1-7240-9A0F-A3BDF75E0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40E5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1B6A"/>
    <w:pPr>
      <w:spacing w:line="240" w:lineRule="auto"/>
    </w:pPr>
    <w:rPr>
      <w:rFonts w:ascii="Times New Roman" w:eastAsiaTheme="minorHAnsi" w:hAnsi="Times New Roman" w:cs="Times New Roman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1B6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7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t Nannenga</dc:creator>
  <cp:keywords/>
  <dc:description/>
  <cp:lastModifiedBy>Brent Nannenga</cp:lastModifiedBy>
  <cp:revision>1</cp:revision>
  <dcterms:created xsi:type="dcterms:W3CDTF">2020-12-17T20:07:00Z</dcterms:created>
  <dcterms:modified xsi:type="dcterms:W3CDTF">2020-12-17T20:08:00Z</dcterms:modified>
</cp:coreProperties>
</file>